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AFF28" w14:textId="01C94E36" w:rsidR="002B7D03" w:rsidRPr="00055B0A" w:rsidRDefault="002B7D03" w:rsidP="002B7D03">
      <w:pPr>
        <w:snapToGrid w:val="0"/>
        <w:spacing w:line="480" w:lineRule="auto"/>
        <w:rPr>
          <w:rFonts w:ascii="Times New Roman" w:hAnsi="Times New Roman" w:cs="Times New Roman"/>
        </w:rPr>
      </w:pPr>
      <w:r w:rsidRPr="00055B0A">
        <w:rPr>
          <w:rFonts w:ascii="Times New Roman" w:hAnsi="Times New Roman" w:cs="Times New Roman"/>
        </w:rPr>
        <w:t>S</w:t>
      </w:r>
      <w:r w:rsidR="00A05A5B">
        <w:rPr>
          <w:rFonts w:ascii="Times New Roman" w:hAnsi="Times New Roman" w:cs="Times New Roman" w:hint="eastAsia"/>
        </w:rPr>
        <w:t>1</w:t>
      </w:r>
      <w:r w:rsidRPr="00055B0A">
        <w:rPr>
          <w:rFonts w:ascii="Times New Roman" w:hAnsi="Times New Roman" w:cs="Times New Roman"/>
        </w:rPr>
        <w:t>Table. Suicide risk during the Chinese Valentine's Day, compared to other times of the year in Taiwan from 2012 to 2022 in whole sample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4896"/>
        <w:gridCol w:w="4827"/>
      </w:tblGrid>
      <w:tr w:rsidR="002B7D03" w:rsidRPr="00055B0A" w14:paraId="2113BC28" w14:textId="77777777" w:rsidTr="002B7D03">
        <w:tc>
          <w:tcPr>
            <w:tcW w:w="1517" w:type="pct"/>
            <w:vMerge w:val="restart"/>
          </w:tcPr>
          <w:p w14:paraId="4C6B5143" w14:textId="77777777" w:rsidR="002B7D03" w:rsidRPr="00055B0A" w:rsidRDefault="002B7D03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 xml:space="preserve">Time during </w:t>
            </w:r>
            <w:r w:rsidRPr="00055B0A">
              <w:rPr>
                <w:rFonts w:ascii="Times New Roman" w:hAnsi="Times New Roman" w:cs="Times New Roman"/>
              </w:rPr>
              <w:t>Valentine's Day</w:t>
            </w:r>
          </w:p>
        </w:tc>
        <w:tc>
          <w:tcPr>
            <w:tcW w:w="3483" w:type="pct"/>
            <w:gridSpan w:val="2"/>
            <w:tcBorders>
              <w:bottom w:val="single" w:sz="4" w:space="0" w:color="auto"/>
            </w:tcBorders>
          </w:tcPr>
          <w:p w14:paraId="4C1945DE" w14:textId="07962C18" w:rsidR="002B7D03" w:rsidRPr="00055B0A" w:rsidRDefault="002D1416" w:rsidP="005A7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erall sample</w:t>
            </w:r>
          </w:p>
        </w:tc>
      </w:tr>
      <w:tr w:rsidR="002B7D03" w:rsidRPr="00055B0A" w14:paraId="38529BA1" w14:textId="77777777" w:rsidTr="002B7D03">
        <w:tc>
          <w:tcPr>
            <w:tcW w:w="1517" w:type="pct"/>
            <w:vMerge/>
            <w:tcBorders>
              <w:bottom w:val="single" w:sz="4" w:space="0" w:color="auto"/>
            </w:tcBorders>
          </w:tcPr>
          <w:p w14:paraId="0D260910" w14:textId="77777777" w:rsidR="002B7D03" w:rsidRPr="00055B0A" w:rsidRDefault="002B7D03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</w:tcPr>
          <w:p w14:paraId="07366154" w14:textId="77777777" w:rsidR="002B7D03" w:rsidRPr="00055B0A" w:rsidRDefault="002B7D03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IRR (95CI)</w:t>
            </w:r>
          </w:p>
        </w:tc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</w:tcPr>
          <w:p w14:paraId="4C407951" w14:textId="77777777" w:rsidR="002B7D03" w:rsidRPr="00055B0A" w:rsidRDefault="002B7D03" w:rsidP="005A7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 xml:space="preserve">P-value </w:t>
            </w:r>
          </w:p>
        </w:tc>
      </w:tr>
      <w:tr w:rsidR="00055B0A" w:rsidRPr="00055B0A" w14:paraId="1CE36671" w14:textId="77777777" w:rsidTr="002B7D03">
        <w:tc>
          <w:tcPr>
            <w:tcW w:w="1517" w:type="pct"/>
            <w:tcBorders>
              <w:top w:val="nil"/>
              <w:bottom w:val="nil"/>
            </w:tcBorders>
          </w:tcPr>
          <w:p w14:paraId="256F7AD0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7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40C740C6" w14:textId="3BC712B9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95 (0.730-1.096)</w:t>
            </w:r>
          </w:p>
        </w:tc>
        <w:tc>
          <w:tcPr>
            <w:tcW w:w="1729" w:type="pct"/>
            <w:tcBorders>
              <w:top w:val="nil"/>
              <w:bottom w:val="nil"/>
            </w:tcBorders>
            <w:vAlign w:val="center"/>
          </w:tcPr>
          <w:p w14:paraId="370CC326" w14:textId="53AE0D1C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055B0A" w:rsidRPr="00055B0A" w14:paraId="48973706" w14:textId="77777777" w:rsidTr="002B7D03">
        <w:tc>
          <w:tcPr>
            <w:tcW w:w="1517" w:type="pct"/>
            <w:tcBorders>
              <w:top w:val="nil"/>
            </w:tcBorders>
          </w:tcPr>
          <w:p w14:paraId="5ADDC37B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1754" w:type="pct"/>
            <w:tcBorders>
              <w:top w:val="nil"/>
            </w:tcBorders>
            <w:vAlign w:val="center"/>
          </w:tcPr>
          <w:p w14:paraId="08A13C00" w14:textId="5E7E734E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57 (0.697-1.055)</w:t>
            </w:r>
          </w:p>
        </w:tc>
        <w:tc>
          <w:tcPr>
            <w:tcW w:w="1729" w:type="pct"/>
            <w:tcBorders>
              <w:top w:val="nil"/>
            </w:tcBorders>
            <w:vAlign w:val="center"/>
          </w:tcPr>
          <w:p w14:paraId="2C877836" w14:textId="705B6082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055B0A" w:rsidRPr="00055B0A" w14:paraId="69C0021C" w14:textId="77777777" w:rsidTr="002B7D03">
        <w:tc>
          <w:tcPr>
            <w:tcW w:w="1517" w:type="pct"/>
          </w:tcPr>
          <w:p w14:paraId="6C26CC2D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5</w:t>
            </w:r>
          </w:p>
        </w:tc>
        <w:tc>
          <w:tcPr>
            <w:tcW w:w="1754" w:type="pct"/>
            <w:vAlign w:val="center"/>
          </w:tcPr>
          <w:p w14:paraId="2773C2E0" w14:textId="15268428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69 (0.797-1.179)</w:t>
            </w:r>
          </w:p>
        </w:tc>
        <w:tc>
          <w:tcPr>
            <w:tcW w:w="1729" w:type="pct"/>
            <w:vAlign w:val="center"/>
          </w:tcPr>
          <w:p w14:paraId="1F07CDD7" w14:textId="40B2CCD8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</w:tr>
      <w:tr w:rsidR="00055B0A" w:rsidRPr="00055B0A" w14:paraId="1CDDFB21" w14:textId="77777777" w:rsidTr="002B7D03">
        <w:tc>
          <w:tcPr>
            <w:tcW w:w="1517" w:type="pct"/>
          </w:tcPr>
          <w:p w14:paraId="061DEA94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1754" w:type="pct"/>
            <w:vAlign w:val="center"/>
          </w:tcPr>
          <w:p w14:paraId="44BCF3A7" w14:textId="308C8694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85 (0.722-1.086)</w:t>
            </w:r>
          </w:p>
        </w:tc>
        <w:tc>
          <w:tcPr>
            <w:tcW w:w="1729" w:type="pct"/>
            <w:vAlign w:val="center"/>
          </w:tcPr>
          <w:p w14:paraId="1FDC16E0" w14:textId="01502B4E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</w:tr>
      <w:tr w:rsidR="00055B0A" w:rsidRPr="00055B0A" w14:paraId="201C36B6" w14:textId="77777777" w:rsidTr="002B7D03">
        <w:tc>
          <w:tcPr>
            <w:tcW w:w="1517" w:type="pct"/>
          </w:tcPr>
          <w:p w14:paraId="0AF7E1A8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1754" w:type="pct"/>
            <w:vAlign w:val="center"/>
          </w:tcPr>
          <w:p w14:paraId="62989424" w14:textId="5C11F243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97 (0.822-1.210)</w:t>
            </w:r>
          </w:p>
        </w:tc>
        <w:tc>
          <w:tcPr>
            <w:tcW w:w="1729" w:type="pct"/>
            <w:vAlign w:val="center"/>
          </w:tcPr>
          <w:p w14:paraId="12780611" w14:textId="7441DB3C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</w:tr>
      <w:tr w:rsidR="00055B0A" w:rsidRPr="00055B0A" w14:paraId="12A6126C" w14:textId="77777777" w:rsidTr="002B7D03">
        <w:tc>
          <w:tcPr>
            <w:tcW w:w="1517" w:type="pct"/>
          </w:tcPr>
          <w:p w14:paraId="756BA7A0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754" w:type="pct"/>
            <w:vAlign w:val="center"/>
          </w:tcPr>
          <w:p w14:paraId="3E0A9837" w14:textId="02193FA1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202 (1.007-1.435)</w:t>
            </w:r>
          </w:p>
        </w:tc>
        <w:tc>
          <w:tcPr>
            <w:tcW w:w="1729" w:type="pct"/>
            <w:vAlign w:val="center"/>
          </w:tcPr>
          <w:p w14:paraId="377E4FD2" w14:textId="38D557EF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055B0A" w:rsidRPr="00055B0A" w14:paraId="3048987A" w14:textId="77777777" w:rsidTr="002B7D03">
        <w:tc>
          <w:tcPr>
            <w:tcW w:w="1517" w:type="pct"/>
          </w:tcPr>
          <w:p w14:paraId="081D73C2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754" w:type="pct"/>
            <w:vAlign w:val="center"/>
          </w:tcPr>
          <w:p w14:paraId="6CEE87A1" w14:textId="3B0C47A0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044 (0.863-1.263)</w:t>
            </w:r>
          </w:p>
        </w:tc>
        <w:tc>
          <w:tcPr>
            <w:tcW w:w="1729" w:type="pct"/>
            <w:vAlign w:val="center"/>
          </w:tcPr>
          <w:p w14:paraId="15D6277F" w14:textId="542FC432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</w:tr>
      <w:tr w:rsidR="00055B0A" w:rsidRPr="00055B0A" w14:paraId="6B023EB5" w14:textId="77777777" w:rsidTr="002B7D03">
        <w:tc>
          <w:tcPr>
            <w:tcW w:w="1517" w:type="pct"/>
          </w:tcPr>
          <w:p w14:paraId="6C0E56C9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54" w:type="pct"/>
            <w:vAlign w:val="center"/>
          </w:tcPr>
          <w:p w14:paraId="7D244E62" w14:textId="116500A4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88 (0.813-1.201)</w:t>
            </w:r>
          </w:p>
        </w:tc>
        <w:tc>
          <w:tcPr>
            <w:tcW w:w="1729" w:type="pct"/>
            <w:vAlign w:val="center"/>
          </w:tcPr>
          <w:p w14:paraId="74DFFF0F" w14:textId="38B8BE09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</w:tr>
      <w:tr w:rsidR="00055B0A" w:rsidRPr="00055B0A" w14:paraId="2F9D8482" w14:textId="77777777" w:rsidTr="002B7D03">
        <w:tc>
          <w:tcPr>
            <w:tcW w:w="1517" w:type="pct"/>
          </w:tcPr>
          <w:p w14:paraId="502C85BD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54" w:type="pct"/>
            <w:vAlign w:val="center"/>
          </w:tcPr>
          <w:p w14:paraId="5713715C" w14:textId="395B41A3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1.119 (0.930-1.345)</w:t>
            </w:r>
          </w:p>
        </w:tc>
        <w:tc>
          <w:tcPr>
            <w:tcW w:w="1729" w:type="pct"/>
            <w:vAlign w:val="center"/>
          </w:tcPr>
          <w:p w14:paraId="1FF0BE20" w14:textId="6875EB5B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</w:tr>
      <w:tr w:rsidR="00055B0A" w:rsidRPr="00055B0A" w14:paraId="67D64E04" w14:textId="77777777" w:rsidTr="002B7D03">
        <w:tc>
          <w:tcPr>
            <w:tcW w:w="1517" w:type="pct"/>
          </w:tcPr>
          <w:p w14:paraId="48F12BC5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54" w:type="pct"/>
            <w:vAlign w:val="center"/>
          </w:tcPr>
          <w:p w14:paraId="6728F569" w14:textId="4F529E4A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60 (0.788-1.170)</w:t>
            </w:r>
          </w:p>
        </w:tc>
        <w:tc>
          <w:tcPr>
            <w:tcW w:w="1729" w:type="pct"/>
            <w:vAlign w:val="center"/>
          </w:tcPr>
          <w:p w14:paraId="295BBCF9" w14:textId="283591EF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</w:tr>
      <w:tr w:rsidR="00055B0A" w:rsidRPr="00055B0A" w14:paraId="4602F3A5" w14:textId="77777777" w:rsidTr="002B7D03">
        <w:tc>
          <w:tcPr>
            <w:tcW w:w="1517" w:type="pct"/>
          </w:tcPr>
          <w:p w14:paraId="237BD4E8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54" w:type="pct"/>
            <w:vAlign w:val="center"/>
          </w:tcPr>
          <w:p w14:paraId="60A39FDF" w14:textId="7F578704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39 (0.679-1.036)</w:t>
            </w:r>
          </w:p>
        </w:tc>
        <w:tc>
          <w:tcPr>
            <w:tcW w:w="1729" w:type="pct"/>
            <w:vAlign w:val="center"/>
          </w:tcPr>
          <w:p w14:paraId="003914D1" w14:textId="4786CEE6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055B0A" w:rsidRPr="00055B0A" w14:paraId="3170C3C4" w14:textId="77777777" w:rsidTr="002B7D03">
        <w:tc>
          <w:tcPr>
            <w:tcW w:w="1517" w:type="pct"/>
          </w:tcPr>
          <w:p w14:paraId="7A49EE2F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54" w:type="pct"/>
            <w:vAlign w:val="center"/>
          </w:tcPr>
          <w:p w14:paraId="01437AD6" w14:textId="61F282DA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40 (0.770-1.147)</w:t>
            </w:r>
          </w:p>
        </w:tc>
        <w:tc>
          <w:tcPr>
            <w:tcW w:w="1729" w:type="pct"/>
            <w:vAlign w:val="center"/>
          </w:tcPr>
          <w:p w14:paraId="14CC1DAA" w14:textId="30D37319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</w:tr>
      <w:tr w:rsidR="00055B0A" w:rsidRPr="00055B0A" w14:paraId="46C9D1B3" w14:textId="77777777" w:rsidTr="002B7D03">
        <w:tc>
          <w:tcPr>
            <w:tcW w:w="1517" w:type="pct"/>
            <w:tcBorders>
              <w:bottom w:val="nil"/>
            </w:tcBorders>
          </w:tcPr>
          <w:p w14:paraId="4E12F571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54" w:type="pct"/>
            <w:tcBorders>
              <w:bottom w:val="nil"/>
            </w:tcBorders>
            <w:vAlign w:val="center"/>
          </w:tcPr>
          <w:p w14:paraId="485ED594" w14:textId="26578B09" w:rsidR="00055B0A" w:rsidRPr="00055B0A" w:rsidRDefault="00055B0A" w:rsidP="00055B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56 (0.695-1.054)</w:t>
            </w:r>
          </w:p>
        </w:tc>
        <w:tc>
          <w:tcPr>
            <w:tcW w:w="1729" w:type="pct"/>
            <w:tcBorders>
              <w:bottom w:val="nil"/>
            </w:tcBorders>
            <w:vAlign w:val="center"/>
          </w:tcPr>
          <w:p w14:paraId="79346D52" w14:textId="7B6056C4" w:rsidR="00055B0A" w:rsidRPr="00055B0A" w:rsidRDefault="00055B0A" w:rsidP="00055B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</w:tr>
      <w:tr w:rsidR="00055B0A" w:rsidRPr="00055B0A" w14:paraId="7460C69E" w14:textId="77777777" w:rsidTr="002B7D03">
        <w:tc>
          <w:tcPr>
            <w:tcW w:w="1517" w:type="pct"/>
            <w:tcBorders>
              <w:top w:val="nil"/>
              <w:bottom w:val="nil"/>
            </w:tcBorders>
          </w:tcPr>
          <w:p w14:paraId="477EA0AF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5FE73F8D" w14:textId="6849F82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912 (0.745-1.116)</w:t>
            </w:r>
          </w:p>
        </w:tc>
        <w:tc>
          <w:tcPr>
            <w:tcW w:w="1729" w:type="pct"/>
            <w:tcBorders>
              <w:top w:val="nil"/>
              <w:bottom w:val="nil"/>
            </w:tcBorders>
            <w:vAlign w:val="center"/>
          </w:tcPr>
          <w:p w14:paraId="457DE63B" w14:textId="42FE6062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</w:tr>
      <w:tr w:rsidR="00055B0A" w:rsidRPr="00055B0A" w14:paraId="5F5EC08A" w14:textId="77777777" w:rsidTr="002B7D03">
        <w:tc>
          <w:tcPr>
            <w:tcW w:w="1517" w:type="pct"/>
            <w:tcBorders>
              <w:top w:val="nil"/>
              <w:bottom w:val="single" w:sz="4" w:space="0" w:color="auto"/>
            </w:tcBorders>
          </w:tcPr>
          <w:p w14:paraId="3FB088A5" w14:textId="77777777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54" w:type="pct"/>
            <w:tcBorders>
              <w:top w:val="nil"/>
              <w:bottom w:val="single" w:sz="4" w:space="0" w:color="auto"/>
            </w:tcBorders>
            <w:vAlign w:val="center"/>
          </w:tcPr>
          <w:p w14:paraId="7276F57C" w14:textId="0FFFB1E2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845 (0.686-1.041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vAlign w:val="center"/>
          </w:tcPr>
          <w:p w14:paraId="58B48431" w14:textId="49811FBF" w:rsidR="00055B0A" w:rsidRPr="00055B0A" w:rsidRDefault="00055B0A" w:rsidP="00055B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B0A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</w:tbl>
    <w:p w14:paraId="52EA4CA4" w14:textId="27240789" w:rsidR="002B7D03" w:rsidRPr="00055B0A" w:rsidRDefault="00FB1D75" w:rsidP="00FB1D7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 = incidence rate ratio, CI = confidence interval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he analys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>were</w:t>
      </w:r>
      <w:r>
        <w:rPr>
          <w:rFonts w:ascii="Times New Roman" w:hAnsi="Times New Roman" w:cs="Times New Roman"/>
        </w:rPr>
        <w:t xml:space="preserve"> conducted with adjustment for month</w:t>
      </w:r>
      <w:r>
        <w:rPr>
          <w:rFonts w:ascii="Times New Roman" w:hAnsi="Times New Roman" w:cs="Times New Roman" w:hint="eastAsia"/>
        </w:rPr>
        <w:t xml:space="preserve"> and year</w:t>
      </w:r>
      <w:r>
        <w:rPr>
          <w:rFonts w:ascii="Times New Roman" w:hAnsi="Times New Roman" w:cs="Times New Roman"/>
        </w:rPr>
        <w:t>.</w:t>
      </w:r>
    </w:p>
    <w:p w14:paraId="13F773AC" w14:textId="77777777" w:rsidR="00FB1D75" w:rsidRDefault="00FB1D75" w:rsidP="00785FF5">
      <w:pPr>
        <w:snapToGrid w:val="0"/>
        <w:spacing w:line="480" w:lineRule="auto"/>
        <w:rPr>
          <w:rFonts w:ascii="Times New Roman" w:hAnsi="Times New Roman" w:cs="Times New Roman"/>
        </w:rPr>
      </w:pPr>
    </w:p>
    <w:sectPr w:rsidR="00FB1D75" w:rsidSect="006622C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CDEEE" w14:textId="77777777" w:rsidR="00BA66A8" w:rsidRDefault="00BA66A8" w:rsidP="006622C5">
      <w:pPr>
        <w:spacing w:after="0" w:line="240" w:lineRule="auto"/>
      </w:pPr>
      <w:r>
        <w:separator/>
      </w:r>
    </w:p>
  </w:endnote>
  <w:endnote w:type="continuationSeparator" w:id="0">
    <w:p w14:paraId="46017732" w14:textId="77777777" w:rsidR="00BA66A8" w:rsidRDefault="00BA66A8" w:rsidP="00662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40B67" w14:textId="77777777" w:rsidR="00BA66A8" w:rsidRDefault="00BA66A8" w:rsidP="006622C5">
      <w:pPr>
        <w:spacing w:after="0" w:line="240" w:lineRule="auto"/>
      </w:pPr>
      <w:r>
        <w:separator/>
      </w:r>
    </w:p>
  </w:footnote>
  <w:footnote w:type="continuationSeparator" w:id="0">
    <w:p w14:paraId="079970AE" w14:textId="77777777" w:rsidR="00BA66A8" w:rsidRDefault="00BA66A8" w:rsidP="00662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D1"/>
    <w:rsid w:val="00055B0A"/>
    <w:rsid w:val="000D7EFD"/>
    <w:rsid w:val="00206ED1"/>
    <w:rsid w:val="0023302A"/>
    <w:rsid w:val="002609C9"/>
    <w:rsid w:val="00264827"/>
    <w:rsid w:val="002B7D03"/>
    <w:rsid w:val="002D1416"/>
    <w:rsid w:val="00342CE3"/>
    <w:rsid w:val="003F2699"/>
    <w:rsid w:val="00401B3E"/>
    <w:rsid w:val="0041084B"/>
    <w:rsid w:val="0044777F"/>
    <w:rsid w:val="004620EF"/>
    <w:rsid w:val="00466F3C"/>
    <w:rsid w:val="00480A63"/>
    <w:rsid w:val="00540EEB"/>
    <w:rsid w:val="0056243E"/>
    <w:rsid w:val="005B49E9"/>
    <w:rsid w:val="006622C5"/>
    <w:rsid w:val="00720BD8"/>
    <w:rsid w:val="00785FF5"/>
    <w:rsid w:val="009455A2"/>
    <w:rsid w:val="00952563"/>
    <w:rsid w:val="009F6426"/>
    <w:rsid w:val="00A05A5B"/>
    <w:rsid w:val="00A34942"/>
    <w:rsid w:val="00AC347A"/>
    <w:rsid w:val="00AE09AD"/>
    <w:rsid w:val="00AF4D72"/>
    <w:rsid w:val="00B70487"/>
    <w:rsid w:val="00BA66A8"/>
    <w:rsid w:val="00BF5586"/>
    <w:rsid w:val="00CA6BE2"/>
    <w:rsid w:val="00EA0B24"/>
    <w:rsid w:val="00F52726"/>
    <w:rsid w:val="00F65DFE"/>
    <w:rsid w:val="00FA29E6"/>
    <w:rsid w:val="00FB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6913C"/>
  <w15:chartTrackingRefBased/>
  <w15:docId w15:val="{87FF7B0A-115A-40B7-8790-EC3A2A35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9E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6E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ED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ED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ED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ED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ED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ED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06E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06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06ED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06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06ED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06ED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06ED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06ED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06ED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06E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0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E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06E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06E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E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6E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6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06E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6E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22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622C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622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622C5"/>
    <w:rPr>
      <w:sz w:val="20"/>
      <w:szCs w:val="20"/>
    </w:rPr>
  </w:style>
  <w:style w:type="table" w:styleId="af2">
    <w:name w:val="Table Grid"/>
    <w:basedOn w:val="a1"/>
    <w:uiPriority w:val="39"/>
    <w:rsid w:val="0066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Lung Chen</dc:creator>
  <cp:keywords/>
  <dc:description/>
  <cp:lastModifiedBy>陳儀龍</cp:lastModifiedBy>
  <cp:revision>27</cp:revision>
  <dcterms:created xsi:type="dcterms:W3CDTF">2025-05-20T11:55:00Z</dcterms:created>
  <dcterms:modified xsi:type="dcterms:W3CDTF">2025-09-10T07:57:00Z</dcterms:modified>
</cp:coreProperties>
</file>